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141ED1" w14:textId="7B5CA736" w:rsidR="000B5692" w:rsidRPr="00F03E97" w:rsidRDefault="00F03E97">
      <w:pPr>
        <w:rPr>
          <w:rFonts w:ascii="Times New Roman" w:hAnsi="Times New Roman" w:cs="Times New Roman"/>
          <w:sz w:val="24"/>
          <w:szCs w:val="24"/>
        </w:rPr>
      </w:pPr>
      <w:r w:rsidRPr="00F03E97">
        <w:rPr>
          <w:rFonts w:ascii="Times New Roman" w:hAnsi="Times New Roman" w:cs="Times New Roman"/>
          <w:b/>
          <w:bCs/>
          <w:sz w:val="24"/>
          <w:szCs w:val="24"/>
        </w:rPr>
        <w:t>Appendix Table 2</w:t>
      </w:r>
      <w:r w:rsidRPr="00F03E97">
        <w:rPr>
          <w:rFonts w:ascii="Times New Roman" w:hAnsi="Times New Roman" w:cs="Times New Roman"/>
          <w:sz w:val="24"/>
          <w:szCs w:val="24"/>
        </w:rPr>
        <w:t xml:space="preserve"> Moderated effect of sex on the association of depressive symptoms status and knee pain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4660"/>
        <w:gridCol w:w="2570"/>
      </w:tblGrid>
      <w:tr w:rsidR="00F03E97" w:rsidRPr="00F03E97" w14:paraId="79F83D0A" w14:textId="77777777" w:rsidTr="00F03E97">
        <w:trPr>
          <w:trHeight w:val="276"/>
        </w:trPr>
        <w:tc>
          <w:tcPr>
            <w:tcW w:w="4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6E7E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B6A2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azard ratio (95% CI)</w:t>
            </w:r>
          </w:p>
        </w:tc>
      </w:tr>
      <w:tr w:rsidR="00F03E97" w:rsidRPr="00F03E97" w14:paraId="5854D898" w14:textId="77777777" w:rsidTr="00F03E97">
        <w:trPr>
          <w:trHeight w:val="276"/>
        </w:trPr>
        <w:tc>
          <w:tcPr>
            <w:tcW w:w="4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A0D1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nel A: Incident knee pain</w:t>
            </w:r>
          </w:p>
        </w:tc>
        <w:tc>
          <w:tcPr>
            <w:tcW w:w="2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5941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03E97" w:rsidRPr="00F03E97" w14:paraId="522D7422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3215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 (Ref=without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3AED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1(1.22-1.40)</w:t>
            </w:r>
          </w:p>
        </w:tc>
      </w:tr>
      <w:tr w:rsidR="00F03E97" w:rsidRPr="00F03E97" w14:paraId="2C0576A5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149E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Ref=female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A30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(0.60-0.73)</w:t>
            </w:r>
          </w:p>
        </w:tc>
      </w:tr>
      <w:tr w:rsidR="00F03E97" w:rsidRPr="00F03E97" w14:paraId="716FFF54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5E4C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action (Depressive symptoms × Sex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8F4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1.08-1.36)</w:t>
            </w:r>
          </w:p>
        </w:tc>
      </w:tr>
      <w:tr w:rsidR="00F03E97" w:rsidRPr="00F03E97" w14:paraId="5429378F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33FC9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nel B: Persistent knee pain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EF0A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F03E97" w:rsidRPr="00F03E97" w14:paraId="6192FFF9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5C7D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ressive symptoms (Ref=without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04B3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(1.62-2.12)</w:t>
            </w:r>
          </w:p>
        </w:tc>
      </w:tr>
      <w:tr w:rsidR="00F03E97" w:rsidRPr="00F03E97" w14:paraId="06D6C6ED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CF18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 (Ref=female)</w:t>
            </w:r>
          </w:p>
        </w:tc>
        <w:tc>
          <w:tcPr>
            <w:tcW w:w="2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AB2D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(0.33-0.51)</w:t>
            </w:r>
          </w:p>
        </w:tc>
      </w:tr>
      <w:tr w:rsidR="00F03E97" w:rsidRPr="00F03E97" w14:paraId="28A61A32" w14:textId="77777777" w:rsidTr="00F03E97">
        <w:trPr>
          <w:trHeight w:val="276"/>
        </w:trPr>
        <w:tc>
          <w:tcPr>
            <w:tcW w:w="4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A22F3" w14:textId="77777777" w:rsidR="00F03E97" w:rsidRPr="00F03E97" w:rsidRDefault="00F03E97" w:rsidP="00F03E97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action (Depressive symptoms × Sex)</w:t>
            </w:r>
          </w:p>
        </w:tc>
        <w:tc>
          <w:tcPr>
            <w:tcW w:w="2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BAE9A" w14:textId="77777777" w:rsidR="00F03E97" w:rsidRPr="00F03E97" w:rsidRDefault="00F03E97" w:rsidP="00F03E9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3E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(1.16-1.89)</w:t>
            </w:r>
          </w:p>
        </w:tc>
      </w:tr>
    </w:tbl>
    <w:p w14:paraId="4A469FC9" w14:textId="0CC15B55" w:rsidR="00F03E97" w:rsidRPr="00491BA6" w:rsidRDefault="00491BA6">
      <w:pPr>
        <w:rPr>
          <w:rFonts w:ascii="Times New Roman" w:hAnsi="Times New Roman" w:cs="Times New Roman"/>
          <w:i/>
          <w:iCs/>
        </w:rPr>
      </w:pPr>
      <w:bookmarkStart w:id="0" w:name="_Hlk77784307"/>
      <w:r w:rsidRPr="00491BA6">
        <w:rPr>
          <w:rFonts w:ascii="Times New Roman" w:hAnsi="Times New Roman" w:cs="Times New Roman"/>
          <w:i/>
          <w:iCs/>
        </w:rPr>
        <w:t>Notes: Adjusted model. CI Confidence Interval</w:t>
      </w:r>
      <w:bookmarkEnd w:id="0"/>
    </w:p>
    <w:sectPr w:rsidR="00F03E97" w:rsidRPr="00491B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wNzSxMDA3NzGyMDRQ0lEKTi0uzszPAykwrAUAflUuXSwAAAA="/>
  </w:docVars>
  <w:rsids>
    <w:rsidRoot w:val="00F03E97"/>
    <w:rsid w:val="000B5692"/>
    <w:rsid w:val="001A2F0C"/>
    <w:rsid w:val="001D7BBC"/>
    <w:rsid w:val="003F67E6"/>
    <w:rsid w:val="00402746"/>
    <w:rsid w:val="00491BA6"/>
    <w:rsid w:val="004F646A"/>
    <w:rsid w:val="0071246E"/>
    <w:rsid w:val="00B44E01"/>
    <w:rsid w:val="00E05BEB"/>
    <w:rsid w:val="00F0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B2A08"/>
  <w15:chartTrackingRefBased/>
  <w15:docId w15:val="{A29A8B8B-422F-453A-A3D3-26E64CCAD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Hyan</dc:creator>
  <cp:keywords/>
  <dc:description/>
  <cp:lastModifiedBy>Hu Hyan</cp:lastModifiedBy>
  <cp:revision>2</cp:revision>
  <dcterms:created xsi:type="dcterms:W3CDTF">2021-04-28T08:18:00Z</dcterms:created>
  <dcterms:modified xsi:type="dcterms:W3CDTF">2021-07-21T10:29:00Z</dcterms:modified>
</cp:coreProperties>
</file>